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6CF296" w:rsidR="000035D5" w:rsidRDefault="000035D5">
                            <w:r>
                              <w:t xml:space="preserve">Reported on page number: </w:t>
                            </w:r>
                            <w:r w:rsidR="00FF4161">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F6CF296" w:rsidR="000035D5" w:rsidRDefault="000035D5">
                      <w:r>
                        <w:t xml:space="preserve">Reported on page number: </w:t>
                      </w:r>
                      <w:r w:rsidR="00FF4161">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AD2375" w:rsidR="000035D5" w:rsidRDefault="000035D5" w:rsidP="000035D5">
                            <w:r>
                              <w:t xml:space="preserve">Reported on page number: </w:t>
                            </w:r>
                            <w:r w:rsidR="003B6B77">
                              <w:t>N</w:t>
                            </w:r>
                            <w:r w:rsidR="007178E4">
                              <w:t>/A. There was no deviation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FAD2375" w:rsidR="000035D5" w:rsidRDefault="000035D5" w:rsidP="000035D5">
                      <w:r>
                        <w:t xml:space="preserve">Reported on page number: </w:t>
                      </w:r>
                      <w:r w:rsidR="003B6B77">
                        <w:t>N</w:t>
                      </w:r>
                      <w:r w:rsidR="007178E4">
                        <w:t>/A. There was no deviation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B416DE" w:rsidR="000035D5" w:rsidRDefault="007178E4" w:rsidP="000035D5">
                            <w:r w:rsidRPr="007178E4">
                              <w:t>Yes. The research was conducted in Pakistan, with local researchers from Abdul Wali Khan University Mardan directly involved in study design, experiments, data collection, analysis, interpretation, and manuscript preparation. All listed authors meet the authorship criteria and approved the final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7B416DE" w:rsidR="000035D5" w:rsidRDefault="007178E4" w:rsidP="000035D5">
                      <w:r w:rsidRPr="007178E4">
                        <w:t>Yes. The research was conducted in Pakistan, with local researchers from Abdul Wali Khan University Mardan directly involved in study design, experiments, data collection, analysis, interpretation, and manuscript preparation. All listed authors meet the authorship criteria and approved the final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269E411" w:rsidR="000035D5" w:rsidRDefault="007178E4" w:rsidP="000035D5">
                            <w:r w:rsidRPr="007178E4">
                              <w:t>This was not community-based human-subject research. Human RBCs were obtained from donor</w:t>
                            </w:r>
                            <w:r>
                              <w:t>s</w:t>
                            </w:r>
                            <w:r w:rsidRPr="007178E4">
                              <w:t xml:space="preserve"> after </w:t>
                            </w:r>
                            <w:r>
                              <w:t xml:space="preserve">informed </w:t>
                            </w:r>
                            <w:r w:rsidRPr="007178E4">
                              <w:t>written consent, with approval from AWKUM/Biotech/2023/159 and in accordance with the Declaration of Helsink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269E411" w:rsidR="000035D5" w:rsidRDefault="007178E4" w:rsidP="000035D5">
                      <w:r w:rsidRPr="007178E4">
                        <w:t>This was not community-based human-subject research. Human RBCs were obtained from donor</w:t>
                      </w:r>
                      <w:r>
                        <w:t>s</w:t>
                      </w:r>
                      <w:r w:rsidRPr="007178E4">
                        <w:t xml:space="preserve"> after </w:t>
                      </w:r>
                      <w:r>
                        <w:t xml:space="preserve">informed </w:t>
                      </w:r>
                      <w:r w:rsidRPr="007178E4">
                        <w:t>written consent, with approval from AWKUM/Biotech/2023/159 and in accordance with the Declaration of Helsinki.</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E3D02A" w:rsidR="000035D5" w:rsidRDefault="007178E4" w:rsidP="000035D5">
                            <w:r w:rsidRPr="007178E4">
                              <w:t>N/A. This was a laboratory-based biochemical and preclinical study and did not involve community-based recruitment, Indigenous communities, or cultural artefa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BE3D02A" w:rsidR="000035D5" w:rsidRDefault="007178E4" w:rsidP="000035D5">
                      <w:r w:rsidRPr="007178E4">
                        <w:t>N/A. This was a laboratory-based biochemical and preclinical study and did not involve community-based recruitment, Indigenous communities, or cultural artefac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812FD7" w:rsidR="000035D5" w:rsidRDefault="007178E4" w:rsidP="000035D5">
                            <w:r w:rsidRPr="007178E4">
                              <w:t>N/A for community engagement. For the blood donor, written informed consent was obtained using understandable information, and confidentiality was main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8812FD7" w:rsidR="000035D5" w:rsidRDefault="007178E4" w:rsidP="000035D5">
                      <w:r w:rsidRPr="007178E4">
                        <w:t>N/A for community engagement. For the blood donor, written informed consent was obtained using understandable information, and confidentiality was maintain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08DB40" w:rsidR="000035D5" w:rsidRDefault="007178E4" w:rsidP="000035D5">
                            <w:r w:rsidRPr="007178E4">
                              <w:t>Yes. Findings will be shared through publication and, where appropriate, with relevant academic stakeholders at Abdul Wali Khan University Mard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C08DB40" w:rsidR="000035D5" w:rsidRDefault="007178E4" w:rsidP="000035D5">
                      <w:r w:rsidRPr="007178E4">
                        <w:t>Yes. Findings will be shared through publication and, where appropriate, with relevant academic stakeholders at Abdul Wali Khan University Marda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27CB5E" w:rsidR="000035D5" w:rsidRDefault="007178E4" w:rsidP="000035D5">
                            <w:r w:rsidRPr="007178E4">
                              <w:t>N/A. Okra was purchased from a commercial market, and no wild, Indigenous, protected, or culturally significant material wa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A27CB5E" w:rsidR="000035D5" w:rsidRDefault="007178E4" w:rsidP="000035D5">
                      <w:r w:rsidRPr="007178E4">
                        <w:t>N/A. Okra was purchased from a commercial market, and no wild, Indigenous, protected, or culturally significant material was collect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0E3C2D" w:rsidR="000035D5" w:rsidRDefault="007178E4" w:rsidP="000035D5">
                            <w:r w:rsidRPr="007178E4">
                              <w:t>N/A. Okra was purchased locally in Mardan, Pakistan, and mice were obtained from VRI Peshawar. No biological material was imported or ex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D0E3C2D" w:rsidR="000035D5" w:rsidRDefault="007178E4" w:rsidP="000035D5">
                      <w:r w:rsidRPr="007178E4">
                        <w:t>N/A. Okra was purchased locally in Mardan, Pakistan, and mice were obtained from VRI Peshawar. No biological material was imported or ex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684C38" w:rsidR="000035D5" w:rsidRDefault="007178E4" w:rsidP="000035D5">
                            <w:r w:rsidRPr="007178E4">
                              <w:t>N/A. 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684C38" w:rsidR="000035D5" w:rsidRDefault="007178E4" w:rsidP="000035D5">
                      <w:r w:rsidRPr="007178E4">
                        <w:t>N/A. 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9FB43A" w:rsidR="000035D5" w:rsidRDefault="007178E4" w:rsidP="000035D5">
                            <w:r w:rsidRPr="007178E4">
                              <w:t>N/A. The study used commercially purchased okra and laboratory animals; no culturally significant, Indigenous, archaeological, or protected materials were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89FB43A" w:rsidR="000035D5" w:rsidRDefault="007178E4" w:rsidP="000035D5">
                      <w:r w:rsidRPr="007178E4">
                        <w:t>N/A. The study used commercially purchased okra and laboratory animals; no culturally significant, Indigenous, archaeological, or protected materials were collected.</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E36446" w:rsidR="000035D5" w:rsidRDefault="007178E4" w:rsidP="000035D5">
                            <w:r w:rsidRPr="007178E4">
                              <w:t>N/A. The manuscript contains no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6E36446" w:rsidR="000035D5" w:rsidRDefault="007178E4" w:rsidP="000035D5">
                      <w:r w:rsidRPr="007178E4">
                        <w:t>N/A. The manuscript contains no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17B65" w:rsidRPr="00F57A3B" w:rsidRDefault="00317B65">
      <w:pPr>
        <w:rPr>
          <w:rFonts w:ascii="Arial" w:hAnsi="Arial" w:cs="Arial"/>
        </w:rPr>
      </w:pPr>
    </w:p>
    <w:sectPr w:rsidR="00317B6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B5B31" w14:textId="77777777" w:rsidR="004D0188" w:rsidRDefault="004D0188" w:rsidP="00F57A3B">
      <w:r>
        <w:separator/>
      </w:r>
    </w:p>
  </w:endnote>
  <w:endnote w:type="continuationSeparator" w:id="0">
    <w:p w14:paraId="0957F0E5" w14:textId="77777777" w:rsidR="004D0188" w:rsidRDefault="004D018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660DA" w14:textId="77777777" w:rsidR="004D0188" w:rsidRDefault="004D0188" w:rsidP="00F57A3B">
      <w:r>
        <w:separator/>
      </w:r>
    </w:p>
  </w:footnote>
  <w:footnote w:type="continuationSeparator" w:id="0">
    <w:p w14:paraId="281B1B4F" w14:textId="77777777" w:rsidR="004D0188" w:rsidRDefault="004D018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I2sjQ2NTU2MTQ1MDFS0lEKTi0uzszPAykwrAUAZhet6CwAAAA="/>
  </w:docVars>
  <w:rsids>
    <w:rsidRoot w:val="00F57A3B"/>
    <w:rsid w:val="000035D5"/>
    <w:rsid w:val="000F365D"/>
    <w:rsid w:val="00116E71"/>
    <w:rsid w:val="00317B65"/>
    <w:rsid w:val="00335779"/>
    <w:rsid w:val="003B6B77"/>
    <w:rsid w:val="003B784D"/>
    <w:rsid w:val="004A7A57"/>
    <w:rsid w:val="004C71C4"/>
    <w:rsid w:val="004D0188"/>
    <w:rsid w:val="00515BC0"/>
    <w:rsid w:val="00541C18"/>
    <w:rsid w:val="00580384"/>
    <w:rsid w:val="0069423E"/>
    <w:rsid w:val="006F5F45"/>
    <w:rsid w:val="007178E4"/>
    <w:rsid w:val="00831ADE"/>
    <w:rsid w:val="00841F25"/>
    <w:rsid w:val="009364D9"/>
    <w:rsid w:val="00A43F5B"/>
    <w:rsid w:val="00A961CD"/>
    <w:rsid w:val="00AD410C"/>
    <w:rsid w:val="00BD19EC"/>
    <w:rsid w:val="00D13C30"/>
    <w:rsid w:val="00D340F1"/>
    <w:rsid w:val="00E004E6"/>
    <w:rsid w:val="00E976A3"/>
    <w:rsid w:val="00F57A3B"/>
    <w:rsid w:val="00F64ACF"/>
    <w:rsid w:val="00FA2582"/>
    <w:rsid w:val="00FF1951"/>
    <w:rsid w:val="00FF416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yaz Ahmad</cp:lastModifiedBy>
  <cp:revision>9</cp:revision>
  <dcterms:created xsi:type="dcterms:W3CDTF">2023-07-07T07:51:00Z</dcterms:created>
  <dcterms:modified xsi:type="dcterms:W3CDTF">2026-05-09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5ab82-150b-4cd3-b2ec-a9d102ff62a0</vt:lpwstr>
  </property>
</Properties>
</file>